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F5A0BE" w14:textId="7CBA2820" w:rsidR="008E1D00" w:rsidRPr="00BA2345" w:rsidRDefault="0002726A" w:rsidP="004A2BBD">
      <w:pPr>
        <w:pStyle w:val="MDPI41tablecaption"/>
        <w:ind w:left="-142" w:right="-143"/>
        <w:rPr>
          <w:rFonts w:ascii="Times New Roman" w:hAnsi="Times New Roman" w:cs="Times New Roman"/>
          <w:color w:val="auto"/>
          <w:sz w:val="22"/>
        </w:rPr>
      </w:pPr>
      <w:bookmarkStart w:id="0" w:name="_GoBack"/>
      <w:r w:rsidRPr="00BA2345">
        <w:rPr>
          <w:rFonts w:ascii="Times New Roman" w:hAnsi="Times New Roman" w:cs="Times New Roman"/>
          <w:b/>
          <w:color w:val="auto"/>
          <w:sz w:val="22"/>
        </w:rPr>
        <w:t xml:space="preserve">Supplementary </w:t>
      </w:r>
      <w:r w:rsidR="008E1D00" w:rsidRPr="00BA2345">
        <w:rPr>
          <w:rFonts w:ascii="Times New Roman" w:hAnsi="Times New Roman" w:cs="Times New Roman"/>
          <w:b/>
          <w:color w:val="auto"/>
          <w:sz w:val="22"/>
        </w:rPr>
        <w:t xml:space="preserve">Table </w:t>
      </w:r>
      <w:r w:rsidR="00DD063B" w:rsidRPr="00BA2345">
        <w:rPr>
          <w:rFonts w:ascii="Times New Roman" w:hAnsi="Times New Roman" w:cs="Times New Roman"/>
          <w:b/>
          <w:color w:val="auto"/>
          <w:sz w:val="22"/>
        </w:rPr>
        <w:t>s</w:t>
      </w:r>
      <w:r w:rsidR="003F5FA0" w:rsidRPr="00BA2345">
        <w:rPr>
          <w:rFonts w:ascii="Times New Roman" w:hAnsi="Times New Roman" w:cs="Times New Roman"/>
          <w:b/>
          <w:color w:val="auto"/>
          <w:sz w:val="22"/>
        </w:rPr>
        <w:t>3</w:t>
      </w:r>
      <w:r w:rsidR="008E1D00" w:rsidRPr="00BA2345">
        <w:rPr>
          <w:rFonts w:ascii="Times New Roman" w:hAnsi="Times New Roman" w:cs="Times New Roman"/>
          <w:b/>
          <w:color w:val="auto"/>
          <w:sz w:val="22"/>
        </w:rPr>
        <w:t xml:space="preserve">. </w:t>
      </w:r>
      <w:r w:rsidR="00843FCD" w:rsidRPr="00BA2345">
        <w:rPr>
          <w:rFonts w:ascii="Times New Roman" w:hAnsi="Times New Roman" w:cs="Times New Roman"/>
          <w:b/>
          <w:color w:val="auto"/>
          <w:sz w:val="22"/>
        </w:rPr>
        <w:t>Univari</w:t>
      </w:r>
      <w:r w:rsidR="000B753D" w:rsidRPr="00BA2345">
        <w:rPr>
          <w:rFonts w:ascii="Times New Roman" w:hAnsi="Times New Roman" w:cs="Times New Roman"/>
          <w:b/>
          <w:color w:val="auto"/>
          <w:sz w:val="22"/>
        </w:rPr>
        <w:t>a</w:t>
      </w:r>
      <w:r w:rsidR="00843FCD" w:rsidRPr="00BA2345">
        <w:rPr>
          <w:rFonts w:ascii="Times New Roman" w:hAnsi="Times New Roman" w:cs="Times New Roman"/>
          <w:b/>
          <w:color w:val="auto"/>
          <w:sz w:val="22"/>
        </w:rPr>
        <w:t xml:space="preserve">te </w:t>
      </w:r>
      <w:r w:rsidR="008E1D00" w:rsidRPr="00BA2345">
        <w:rPr>
          <w:rFonts w:ascii="Times New Roman" w:hAnsi="Times New Roman" w:cs="Times New Roman"/>
          <w:b/>
          <w:color w:val="auto"/>
          <w:sz w:val="22"/>
        </w:rPr>
        <w:t>Cox regression</w:t>
      </w:r>
      <w:r w:rsidR="00843FCD" w:rsidRPr="00BA2345">
        <w:rPr>
          <w:rFonts w:ascii="Times New Roman" w:hAnsi="Times New Roman" w:cs="Times New Roman"/>
          <w:b/>
          <w:color w:val="auto"/>
          <w:sz w:val="22"/>
        </w:rPr>
        <w:t xml:space="preserve"> analysis</w:t>
      </w:r>
      <w:r w:rsidR="008E1D00" w:rsidRPr="00BA2345">
        <w:rPr>
          <w:rFonts w:ascii="Times New Roman" w:hAnsi="Times New Roman" w:cs="Times New Roman"/>
          <w:b/>
          <w:color w:val="auto"/>
          <w:sz w:val="22"/>
        </w:rPr>
        <w:t xml:space="preserve"> for cancer-specific survival (CSS) prediction in </w:t>
      </w:r>
      <w:proofErr w:type="spellStart"/>
      <w:r w:rsidR="003E6474" w:rsidRPr="00BA2345">
        <w:rPr>
          <w:rFonts w:ascii="Times New Roman" w:hAnsi="Times New Roman" w:cs="Times New Roman"/>
          <w:b/>
          <w:color w:val="auto"/>
          <w:sz w:val="22"/>
        </w:rPr>
        <w:t>cc</w:t>
      </w:r>
      <w:r w:rsidR="008E1D00" w:rsidRPr="00BA2345">
        <w:rPr>
          <w:rFonts w:ascii="Times New Roman" w:hAnsi="Times New Roman" w:cs="Times New Roman"/>
          <w:b/>
          <w:color w:val="auto"/>
          <w:sz w:val="22"/>
        </w:rPr>
        <w:t>RCC</w:t>
      </w:r>
      <w:proofErr w:type="spellEnd"/>
      <w:r w:rsidR="008E1D00" w:rsidRPr="00BA2345">
        <w:rPr>
          <w:rFonts w:ascii="Times New Roman" w:hAnsi="Times New Roman" w:cs="Times New Roman"/>
          <w:b/>
          <w:color w:val="auto"/>
          <w:sz w:val="22"/>
        </w:rPr>
        <w:t xml:space="preserve"> patients.</w:t>
      </w:r>
      <w:r w:rsidR="008E1D00" w:rsidRPr="00BA2345">
        <w:rPr>
          <w:rFonts w:ascii="Times New Roman" w:hAnsi="Times New Roman" w:cs="Times New Roman"/>
          <w:color w:val="auto"/>
          <w:sz w:val="22"/>
        </w:rPr>
        <w:t xml:space="preserve"> Selected independent variables were P</w:t>
      </w:r>
      <w:r w:rsidR="00A65B5B" w:rsidRPr="00BA2345">
        <w:rPr>
          <w:rFonts w:ascii="Times New Roman" w:hAnsi="Times New Roman" w:cs="Times New Roman"/>
          <w:color w:val="auto"/>
          <w:sz w:val="22"/>
        </w:rPr>
        <w:t>ercentil</w:t>
      </w:r>
      <w:r w:rsidR="002E3FA4" w:rsidRPr="00BA2345">
        <w:rPr>
          <w:rFonts w:ascii="Times New Roman" w:hAnsi="Times New Roman" w:cs="Times New Roman"/>
          <w:color w:val="auto"/>
          <w:sz w:val="22"/>
        </w:rPr>
        <w:t>e</w:t>
      </w:r>
      <w:r w:rsidR="00A65B5B" w:rsidRPr="00BA2345">
        <w:rPr>
          <w:rFonts w:ascii="Times New Roman" w:hAnsi="Times New Roman" w:cs="Times New Roman"/>
          <w:color w:val="auto"/>
          <w:sz w:val="22"/>
        </w:rPr>
        <w:t xml:space="preserve"> </w:t>
      </w:r>
      <w:r w:rsidR="000B753D" w:rsidRPr="00BA2345">
        <w:rPr>
          <w:rFonts w:ascii="Times New Roman" w:hAnsi="Times New Roman" w:cs="Times New Roman"/>
          <w:color w:val="auto"/>
          <w:sz w:val="22"/>
        </w:rPr>
        <w:t>50</w:t>
      </w:r>
      <w:r w:rsidR="005D5254" w:rsidRPr="00BA2345">
        <w:rPr>
          <w:rFonts w:ascii="Times New Roman" w:hAnsi="Times New Roman" w:cs="Times New Roman"/>
          <w:color w:val="auto"/>
          <w:sz w:val="22"/>
        </w:rPr>
        <w:t xml:space="preserve"> (P50)</w:t>
      </w:r>
      <w:r w:rsidR="000B753D" w:rsidRPr="00BA2345">
        <w:rPr>
          <w:rFonts w:ascii="Times New Roman" w:hAnsi="Times New Roman" w:cs="Times New Roman"/>
          <w:color w:val="auto"/>
          <w:sz w:val="22"/>
        </w:rPr>
        <w:t xml:space="preserve"> and 75</w:t>
      </w:r>
      <w:r w:rsidR="005D5254" w:rsidRPr="00BA2345">
        <w:rPr>
          <w:rFonts w:ascii="Times New Roman" w:hAnsi="Times New Roman" w:cs="Times New Roman"/>
          <w:color w:val="auto"/>
          <w:sz w:val="22"/>
        </w:rPr>
        <w:t xml:space="preserve"> (P75)</w:t>
      </w:r>
      <w:r w:rsidR="008E1D00" w:rsidRPr="00BA2345">
        <w:rPr>
          <w:rFonts w:ascii="Times New Roman" w:hAnsi="Times New Roman" w:cs="Times New Roman"/>
          <w:color w:val="auto"/>
          <w:sz w:val="22"/>
        </w:rPr>
        <w:t xml:space="preserve"> cutoff value</w:t>
      </w:r>
      <w:r w:rsidR="000B753D" w:rsidRPr="00BA2345">
        <w:rPr>
          <w:rFonts w:ascii="Times New Roman" w:hAnsi="Times New Roman" w:cs="Times New Roman"/>
          <w:color w:val="auto"/>
          <w:sz w:val="22"/>
        </w:rPr>
        <w:t>s</w:t>
      </w:r>
      <w:r w:rsidR="008E1D00" w:rsidRPr="00BA2345">
        <w:rPr>
          <w:rFonts w:ascii="Times New Roman" w:hAnsi="Times New Roman" w:cs="Times New Roman"/>
          <w:color w:val="auto"/>
          <w:sz w:val="22"/>
        </w:rPr>
        <w:t xml:space="preserve"> for</w:t>
      </w:r>
      <w:r w:rsidR="000B753D" w:rsidRPr="00BA2345">
        <w:rPr>
          <w:rFonts w:ascii="Times New Roman" w:hAnsi="Times New Roman" w:cs="Times New Roman"/>
          <w:color w:val="auto"/>
          <w:sz w:val="22"/>
        </w:rPr>
        <w:t xml:space="preserve"> the six biomarkers</w:t>
      </w:r>
      <w:r w:rsidR="008E1D00" w:rsidRPr="00BA2345">
        <w:rPr>
          <w:rFonts w:ascii="Times New Roman" w:hAnsi="Times New Roman" w:cs="Times New Roman"/>
          <w:color w:val="auto"/>
          <w:sz w:val="22"/>
        </w:rPr>
        <w:t xml:space="preserve"> at both locations of the tumor</w:t>
      </w:r>
      <w:r w:rsidR="000B753D" w:rsidRPr="00BA2345">
        <w:rPr>
          <w:rFonts w:ascii="Times New Roman" w:hAnsi="Times New Roman" w:cs="Times New Roman"/>
          <w:color w:val="auto"/>
          <w:sz w:val="22"/>
        </w:rPr>
        <w:t>,</w:t>
      </w:r>
      <w:r w:rsidR="002E3FA4" w:rsidRPr="00BA2345">
        <w:rPr>
          <w:rFonts w:ascii="Times New Roman" w:hAnsi="Times New Roman" w:cs="Times New Roman"/>
          <w:color w:val="auto"/>
          <w:sz w:val="22"/>
        </w:rPr>
        <w:t xml:space="preserve"> </w:t>
      </w:r>
      <w:r w:rsidR="000B753D" w:rsidRPr="00BA2345">
        <w:rPr>
          <w:rFonts w:ascii="Times New Roman" w:hAnsi="Times New Roman" w:cs="Times New Roman"/>
          <w:color w:val="auto"/>
          <w:sz w:val="22"/>
        </w:rPr>
        <w:t>and pathological variables</w:t>
      </w:r>
      <w:r w:rsidR="008E1D00" w:rsidRPr="00BA2345">
        <w:rPr>
          <w:rFonts w:ascii="Times New Roman" w:hAnsi="Times New Roman" w:cs="Times New Roman"/>
          <w:color w:val="auto"/>
          <w:sz w:val="22"/>
        </w:rPr>
        <w:t xml:space="preserve">. </w:t>
      </w:r>
      <w:proofErr w:type="spellStart"/>
      <w:r w:rsidR="008E1D00" w:rsidRPr="00BA2345">
        <w:rPr>
          <w:rFonts w:ascii="Times New Roman" w:hAnsi="Times New Roman" w:cs="Times New Roman"/>
          <w:color w:val="auto"/>
          <w:sz w:val="22"/>
        </w:rPr>
        <w:t>ExpB</w:t>
      </w:r>
      <w:proofErr w:type="spellEnd"/>
      <w:r w:rsidR="008E1D00" w:rsidRPr="00BA2345">
        <w:rPr>
          <w:rFonts w:ascii="Times New Roman" w:hAnsi="Times New Roman" w:cs="Times New Roman"/>
          <w:color w:val="auto"/>
          <w:sz w:val="22"/>
        </w:rPr>
        <w:t xml:space="preserve"> with confidence interval (CI, inferior </w:t>
      </w:r>
      <w:r w:rsidR="006D50E0" w:rsidRPr="00BA2345">
        <w:rPr>
          <w:rFonts w:ascii="Times New Roman" w:hAnsi="Times New Roman" w:cs="Times New Roman"/>
          <w:color w:val="auto"/>
          <w:sz w:val="22"/>
        </w:rPr>
        <w:t>and superior) is also included.</w:t>
      </w:r>
      <w:r w:rsidR="0068637B" w:rsidRPr="00BA2345">
        <w:rPr>
          <w:rFonts w:ascii="Times New Roman" w:hAnsi="Times New Roman" w:cs="Times New Roman"/>
          <w:color w:val="auto"/>
          <w:sz w:val="22"/>
        </w:rPr>
        <w:t xml:space="preserve"> </w:t>
      </w:r>
      <w:r w:rsidR="000B753D" w:rsidRPr="00BA2345">
        <w:rPr>
          <w:rFonts w:ascii="Times New Roman" w:hAnsi="Times New Roman" w:cs="Times New Roman"/>
          <w:color w:val="auto"/>
          <w:sz w:val="22"/>
        </w:rPr>
        <w:t>Significant results (p&lt;0.05) are highlighted in bold.</w:t>
      </w:r>
    </w:p>
    <w:p w14:paraId="22F5A0BF" w14:textId="77777777" w:rsidR="008E1D00" w:rsidRPr="00BA2345" w:rsidRDefault="008E1D00">
      <w:pPr>
        <w:rPr>
          <w:color w:val="auto"/>
          <w:lang w:val="en-US"/>
        </w:rPr>
      </w:pPr>
    </w:p>
    <w:tbl>
      <w:tblPr>
        <w:tblStyle w:val="Tablaconcuadrcula"/>
        <w:tblW w:w="9120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1"/>
        <w:gridCol w:w="716"/>
        <w:gridCol w:w="747"/>
        <w:gridCol w:w="609"/>
        <w:gridCol w:w="716"/>
        <w:gridCol w:w="716"/>
        <w:gridCol w:w="747"/>
        <w:gridCol w:w="609"/>
        <w:gridCol w:w="609"/>
      </w:tblGrid>
      <w:tr w:rsidR="00BA2345" w:rsidRPr="00BA2345" w14:paraId="22F5A0C9" w14:textId="77777777" w:rsidTr="004D5F1E">
        <w:trPr>
          <w:trHeight w:val="46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F5A0C0" w14:textId="77777777" w:rsidR="00D9720E" w:rsidRPr="00BA2345" w:rsidRDefault="004D5F1E" w:rsidP="00A10362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color w:val="auto"/>
              </w:rPr>
            </w:pPr>
            <w:r w:rsidRPr="00BA2345">
              <w:rPr>
                <w:rFonts w:ascii="Times New Roman" w:hAnsi="Times New Roman"/>
                <w:b/>
                <w:color w:val="auto"/>
              </w:rPr>
              <w:t xml:space="preserve">Pathological </w:t>
            </w:r>
            <w:r w:rsidR="00D9720E" w:rsidRPr="00BA2345">
              <w:rPr>
                <w:rFonts w:ascii="Times New Roman" w:hAnsi="Times New Roman"/>
                <w:b/>
                <w:color w:val="auto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F5A0C1" w14:textId="77777777" w:rsidR="00D9720E" w:rsidRPr="00BA2345" w:rsidRDefault="00D9720E" w:rsidP="002E3A42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color w:val="auto"/>
              </w:rPr>
            </w:pPr>
            <w:r w:rsidRPr="00BA2345">
              <w:rPr>
                <w:rFonts w:ascii="Times New Roman" w:hAnsi="Times New Roman"/>
                <w:b/>
                <w:color w:val="auto"/>
              </w:rPr>
              <w:t>p =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F5A0C2" w14:textId="77777777" w:rsidR="00D9720E" w:rsidRPr="00BA2345" w:rsidRDefault="00D9720E" w:rsidP="002E3A42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color w:val="auto"/>
              </w:rPr>
            </w:pPr>
            <w:proofErr w:type="spellStart"/>
            <w:r w:rsidRPr="00BA2345">
              <w:rPr>
                <w:rFonts w:ascii="Times New Roman" w:hAnsi="Times New Roman"/>
                <w:b/>
                <w:color w:val="auto"/>
              </w:rPr>
              <w:t>Exp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F5A0C3" w14:textId="77777777" w:rsidR="00D9720E" w:rsidRPr="00BA2345" w:rsidRDefault="00D9720E" w:rsidP="002E3A42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color w:val="auto"/>
              </w:rPr>
            </w:pPr>
            <w:proofErr w:type="spellStart"/>
            <w:r w:rsidRPr="00BA2345">
              <w:rPr>
                <w:rFonts w:ascii="Times New Roman" w:hAnsi="Times New Roman"/>
                <w:b/>
                <w:color w:val="auto"/>
              </w:rPr>
              <w:t>Inf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2F5A0C4" w14:textId="77777777" w:rsidR="00D9720E" w:rsidRPr="00BA2345" w:rsidRDefault="00D9720E" w:rsidP="002E3A42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b/>
                <w:color w:val="auto"/>
              </w:rPr>
              <w:t>Su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F5A0C5" w14:textId="77777777" w:rsidR="00D9720E" w:rsidRPr="00BA2345" w:rsidRDefault="00D9720E" w:rsidP="002E3A42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F5A0C6" w14:textId="77777777" w:rsidR="00D9720E" w:rsidRPr="00BA2345" w:rsidRDefault="00D9720E" w:rsidP="002E3A42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F5A0C7" w14:textId="77777777" w:rsidR="00D9720E" w:rsidRPr="00BA2345" w:rsidRDefault="00D9720E" w:rsidP="002E3A42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F5A0C8" w14:textId="77777777" w:rsidR="00D9720E" w:rsidRPr="00BA2345" w:rsidRDefault="00D9720E" w:rsidP="002E3A42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 w:rsidR="00BA2345" w:rsidRPr="00BA2345" w14:paraId="22F5A0D3" w14:textId="77777777" w:rsidTr="004D5F1E">
        <w:trPr>
          <w:trHeight w:val="236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2F5A0CA" w14:textId="77777777" w:rsidR="00D9720E" w:rsidRPr="00BA2345" w:rsidRDefault="00A42E61" w:rsidP="005D5254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b/>
                <w:color w:val="auto"/>
              </w:rPr>
              <w:t>Histological</w:t>
            </w:r>
            <w:r w:rsidR="00D9720E" w:rsidRPr="00BA2345">
              <w:rPr>
                <w:rFonts w:ascii="Times New Roman" w:hAnsi="Times New Roman"/>
                <w:b/>
                <w:color w:val="auto"/>
              </w:rPr>
              <w:t xml:space="preserve"> Grade</w:t>
            </w:r>
            <w:r w:rsidR="00D9720E" w:rsidRPr="00BA2345">
              <w:rPr>
                <w:rFonts w:ascii="Times New Roman" w:hAnsi="Times New Roman"/>
                <w:color w:val="auto"/>
              </w:rPr>
              <w:t xml:space="preserve"> (G1-G2 vs G3-G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0CB" w14:textId="77777777" w:rsidR="00D9720E" w:rsidRPr="00BA2345" w:rsidRDefault="00A10362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color w:val="auto"/>
              </w:rPr>
            </w:pPr>
            <w:r w:rsidRPr="00BA2345">
              <w:rPr>
                <w:rFonts w:ascii="Times New Roman" w:hAnsi="Times New Roman"/>
                <w:b/>
                <w:color w:val="auto"/>
              </w:rPr>
              <w:t>0.0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0CC" w14:textId="77777777" w:rsidR="00D9720E" w:rsidRPr="00BA2345" w:rsidRDefault="00A10362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4.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0CD" w14:textId="77777777" w:rsidR="00D9720E" w:rsidRPr="00BA2345" w:rsidRDefault="00A10362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1.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0CE" w14:textId="77777777" w:rsidR="00D9720E" w:rsidRPr="00BA2345" w:rsidRDefault="00A10362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11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F5A0CF" w14:textId="77777777" w:rsidR="00D9720E" w:rsidRPr="00BA2345" w:rsidRDefault="00D9720E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color w:val="auto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F5A0D0" w14:textId="77777777" w:rsidR="00D9720E" w:rsidRPr="00BA2345" w:rsidRDefault="00D9720E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F5A0D1" w14:textId="77777777" w:rsidR="00D9720E" w:rsidRPr="00BA2345" w:rsidRDefault="00D9720E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F5A0D2" w14:textId="77777777" w:rsidR="00D9720E" w:rsidRPr="00BA2345" w:rsidRDefault="00D9720E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 w:rsidR="00BA2345" w:rsidRPr="00BA2345" w14:paraId="22F5A0E7" w14:textId="77777777" w:rsidTr="004D5F1E">
        <w:trPr>
          <w:trHeight w:val="23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2F5A0DE" w14:textId="77777777" w:rsidR="00D9720E" w:rsidRPr="00BA2345" w:rsidRDefault="00D9720E" w:rsidP="005D5254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b/>
                <w:color w:val="auto"/>
              </w:rPr>
              <w:t>Necrosis</w:t>
            </w:r>
            <w:r w:rsidRPr="00BA2345">
              <w:rPr>
                <w:rFonts w:ascii="Times New Roman" w:hAnsi="Times New Roman"/>
                <w:color w:val="auto"/>
              </w:rPr>
              <w:t xml:space="preserve"> (No/Ye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0DF" w14:textId="77777777" w:rsidR="00D9720E" w:rsidRPr="00BA2345" w:rsidRDefault="00215396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0E0" w14:textId="77777777" w:rsidR="00D9720E" w:rsidRPr="00BA2345" w:rsidRDefault="00215396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2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0E1" w14:textId="77777777" w:rsidR="00D9720E" w:rsidRPr="00BA2345" w:rsidRDefault="00215396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0.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0E2" w14:textId="77777777" w:rsidR="00D9720E" w:rsidRPr="00BA2345" w:rsidRDefault="00215396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4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F5A0E3" w14:textId="77777777" w:rsidR="00D9720E" w:rsidRPr="00BA2345" w:rsidRDefault="00D9720E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color w:val="auto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F5A0E4" w14:textId="77777777" w:rsidR="00D9720E" w:rsidRPr="00BA2345" w:rsidRDefault="00D9720E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F5A0E5" w14:textId="77777777" w:rsidR="00D9720E" w:rsidRPr="00BA2345" w:rsidRDefault="00D9720E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F5A0E6" w14:textId="77777777" w:rsidR="00D9720E" w:rsidRPr="00BA2345" w:rsidRDefault="00D9720E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 w:rsidR="00BA2345" w:rsidRPr="00BA2345" w14:paraId="22F5A0F1" w14:textId="77777777" w:rsidTr="004D5F1E">
        <w:trPr>
          <w:trHeight w:val="20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2F5A0E8" w14:textId="77777777" w:rsidR="00D9720E" w:rsidRPr="00BA2345" w:rsidRDefault="00D9720E" w:rsidP="005D5254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b/>
                <w:color w:val="auto"/>
              </w:rPr>
              <w:t>Diameter</w:t>
            </w:r>
            <w:r w:rsidRPr="00BA2345">
              <w:rPr>
                <w:rFonts w:ascii="Times New Roman" w:hAnsi="Times New Roman"/>
                <w:color w:val="auto"/>
              </w:rPr>
              <w:t xml:space="preserve"> </w:t>
            </w:r>
            <w:r w:rsidR="00A42E61" w:rsidRPr="00BA2345">
              <w:rPr>
                <w:rFonts w:ascii="Times New Roman" w:hAnsi="Times New Roman"/>
                <w:color w:val="auto"/>
              </w:rPr>
              <w:t>(≤ &gt;7 cm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0E9" w14:textId="77777777" w:rsidR="00D9720E" w:rsidRPr="00BA2345" w:rsidRDefault="00215396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color w:val="auto"/>
              </w:rPr>
            </w:pPr>
            <w:r w:rsidRPr="00BA2345">
              <w:rPr>
                <w:rFonts w:ascii="Times New Roman" w:hAnsi="Times New Roman"/>
                <w:b/>
                <w:color w:val="auto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0EA" w14:textId="77777777" w:rsidR="00D9720E" w:rsidRPr="00BA2345" w:rsidRDefault="00215396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4.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0EB" w14:textId="77777777" w:rsidR="00D9720E" w:rsidRPr="00BA2345" w:rsidRDefault="00215396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1.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0EC" w14:textId="77777777" w:rsidR="00D9720E" w:rsidRPr="00BA2345" w:rsidRDefault="00215396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10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F5A0ED" w14:textId="77777777" w:rsidR="00D9720E" w:rsidRPr="00BA2345" w:rsidRDefault="00D9720E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color w:val="auto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F5A0EE" w14:textId="77777777" w:rsidR="00D9720E" w:rsidRPr="00BA2345" w:rsidRDefault="00D9720E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F5A0EF" w14:textId="77777777" w:rsidR="00D9720E" w:rsidRPr="00BA2345" w:rsidRDefault="00D9720E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F5A0F0" w14:textId="77777777" w:rsidR="00D9720E" w:rsidRPr="00BA2345" w:rsidRDefault="00D9720E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 w:rsidR="00BA2345" w:rsidRPr="00BA2345" w14:paraId="22F5A0FB" w14:textId="77777777" w:rsidTr="004D5F1E">
        <w:trPr>
          <w:trHeight w:val="23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2F5A0F2" w14:textId="77777777" w:rsidR="00D9720E" w:rsidRPr="00BA2345" w:rsidRDefault="00A42E61" w:rsidP="005D5254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b/>
                <w:color w:val="auto"/>
              </w:rPr>
              <w:t>Local Invasion</w:t>
            </w:r>
            <w:r w:rsidRPr="00BA2345">
              <w:rPr>
                <w:rFonts w:ascii="Times New Roman" w:hAnsi="Times New Roman"/>
                <w:color w:val="auto"/>
              </w:rPr>
              <w:t xml:space="preserve"> (pT1-2 vs pT3-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0F3" w14:textId="77777777" w:rsidR="00D9720E" w:rsidRPr="00BA2345" w:rsidRDefault="00215396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color w:val="auto"/>
              </w:rPr>
            </w:pPr>
            <w:r w:rsidRPr="00BA2345">
              <w:rPr>
                <w:rFonts w:ascii="Times New Roman" w:hAnsi="Times New Roman"/>
                <w:b/>
                <w:color w:val="auto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0F4" w14:textId="77777777" w:rsidR="00D9720E" w:rsidRPr="00BA2345" w:rsidRDefault="00215396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4.0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0F5" w14:textId="77777777" w:rsidR="00D9720E" w:rsidRPr="00BA2345" w:rsidRDefault="00215396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1.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0F6" w14:textId="77777777" w:rsidR="00D9720E" w:rsidRPr="00BA2345" w:rsidRDefault="00215396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9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F5A0F7" w14:textId="77777777" w:rsidR="00D9720E" w:rsidRPr="00BA2345" w:rsidRDefault="00D9720E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color w:val="auto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F5A0F8" w14:textId="77777777" w:rsidR="00D9720E" w:rsidRPr="00BA2345" w:rsidRDefault="00D9720E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F5A0F9" w14:textId="77777777" w:rsidR="00D9720E" w:rsidRPr="00BA2345" w:rsidRDefault="00D9720E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F5A0FA" w14:textId="77777777" w:rsidR="00D9720E" w:rsidRPr="00BA2345" w:rsidRDefault="00D9720E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 w:rsidR="00BA2345" w:rsidRPr="00BA2345" w14:paraId="22F5A105" w14:textId="77777777" w:rsidTr="004D5F1E">
        <w:trPr>
          <w:trHeight w:val="20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2F5A0FC" w14:textId="77777777" w:rsidR="00D9720E" w:rsidRPr="00BA2345" w:rsidRDefault="00A42E61" w:rsidP="005D5254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b/>
                <w:color w:val="auto"/>
              </w:rPr>
              <w:t>Lymph node invasion</w:t>
            </w:r>
            <w:r w:rsidRPr="00BA2345">
              <w:rPr>
                <w:rFonts w:ascii="Times New Roman" w:hAnsi="Times New Roman"/>
                <w:color w:val="auto"/>
              </w:rPr>
              <w:t xml:space="preserve"> (No/Ye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0FD" w14:textId="77777777" w:rsidR="00D9720E" w:rsidRPr="00BA2345" w:rsidRDefault="00215396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color w:val="auto"/>
              </w:rPr>
            </w:pPr>
            <w:r w:rsidRPr="00BA2345">
              <w:rPr>
                <w:rFonts w:ascii="Times New Roman" w:hAnsi="Times New Roman"/>
                <w:b/>
                <w:color w:val="auto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0FE" w14:textId="77777777" w:rsidR="00D9720E" w:rsidRPr="00BA2345" w:rsidRDefault="00215396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11.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0FF" w14:textId="77777777" w:rsidR="00D9720E" w:rsidRPr="00BA2345" w:rsidRDefault="00215396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3.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00" w14:textId="77777777" w:rsidR="00D9720E" w:rsidRPr="00BA2345" w:rsidRDefault="00215396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32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F5A101" w14:textId="77777777" w:rsidR="00D9720E" w:rsidRPr="00BA2345" w:rsidRDefault="00D9720E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color w:val="auto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F5A102" w14:textId="77777777" w:rsidR="00D9720E" w:rsidRPr="00BA2345" w:rsidRDefault="00D9720E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F5A103" w14:textId="77777777" w:rsidR="00D9720E" w:rsidRPr="00BA2345" w:rsidRDefault="00D9720E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F5A104" w14:textId="77777777" w:rsidR="00D9720E" w:rsidRPr="00BA2345" w:rsidRDefault="00D9720E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 w:rsidR="00BA2345" w:rsidRPr="00BA2345" w14:paraId="22F5A10F" w14:textId="77777777" w:rsidTr="004D5F1E">
        <w:trPr>
          <w:trHeight w:val="23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F5A106" w14:textId="77777777" w:rsidR="00D9720E" w:rsidRPr="00BA2345" w:rsidRDefault="00A42E61" w:rsidP="005D5254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BA2345">
              <w:rPr>
                <w:rFonts w:ascii="Times New Roman" w:hAnsi="Times New Roman"/>
                <w:b/>
                <w:color w:val="auto"/>
                <w:lang w:val="en-GB"/>
              </w:rPr>
              <w:t>Distant Metastasis</w:t>
            </w:r>
            <w:r w:rsidRPr="00BA2345">
              <w:rPr>
                <w:rFonts w:ascii="Times New Roman" w:hAnsi="Times New Roman"/>
                <w:color w:val="auto"/>
                <w:lang w:val="en-GB"/>
              </w:rPr>
              <w:t xml:space="preserve"> (No/Ye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07" w14:textId="77777777" w:rsidR="00D9720E" w:rsidRPr="00BA2345" w:rsidRDefault="00215396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color w:val="auto"/>
              </w:rPr>
            </w:pPr>
            <w:r w:rsidRPr="00BA2345">
              <w:rPr>
                <w:rFonts w:ascii="Times New Roman" w:hAnsi="Times New Roman"/>
                <w:b/>
                <w:color w:val="auto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08" w14:textId="77777777" w:rsidR="00D9720E" w:rsidRPr="00BA2345" w:rsidRDefault="00215396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12.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09" w14:textId="77777777" w:rsidR="00D9720E" w:rsidRPr="00BA2345" w:rsidRDefault="00215396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4.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0A" w14:textId="77777777" w:rsidR="00D9720E" w:rsidRPr="00BA2345" w:rsidRDefault="00215396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30.7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F5A10B" w14:textId="77777777" w:rsidR="00D9720E" w:rsidRPr="00BA2345" w:rsidRDefault="00D9720E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color w:val="auto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F5A10C" w14:textId="77777777" w:rsidR="00D9720E" w:rsidRPr="00BA2345" w:rsidRDefault="00D9720E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F5A10D" w14:textId="77777777" w:rsidR="00D9720E" w:rsidRPr="00BA2345" w:rsidRDefault="00D9720E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F5A10E" w14:textId="77777777" w:rsidR="00D9720E" w:rsidRPr="00BA2345" w:rsidRDefault="00D9720E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 w:rsidR="00BA2345" w:rsidRPr="00BA2345" w14:paraId="22F5A115" w14:textId="77777777" w:rsidTr="00F07180">
        <w:trPr>
          <w:trHeight w:val="23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F5A110" w14:textId="77777777" w:rsidR="004D5F1E" w:rsidRPr="00BA2345" w:rsidRDefault="004D5F1E" w:rsidP="004D5F1E">
            <w:pPr>
              <w:pStyle w:val="MDPI31text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b/>
                <w:color w:val="auto"/>
              </w:rPr>
            </w:pPr>
            <w:r w:rsidRPr="00BA2345">
              <w:rPr>
                <w:rFonts w:ascii="Times New Roman" w:hAnsi="Times New Roman"/>
                <w:b/>
                <w:color w:val="auto"/>
              </w:rPr>
              <w:t>Biomarke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11" w14:textId="77777777" w:rsidR="004D5F1E" w:rsidRPr="00BA2345" w:rsidRDefault="004D5F1E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14:paraId="22F5A112" w14:textId="77777777" w:rsidR="004D5F1E" w:rsidRPr="00BA2345" w:rsidRDefault="004D5F1E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b/>
                <w:color w:val="auto"/>
              </w:rPr>
              <w:t>Tumor cent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F5A113" w14:textId="77777777" w:rsidR="004D5F1E" w:rsidRPr="00BA2345" w:rsidRDefault="004D5F1E" w:rsidP="004D5F1E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color w:val="auto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F5A114" w14:textId="77777777" w:rsidR="004D5F1E" w:rsidRPr="00BA2345" w:rsidRDefault="004D5F1E" w:rsidP="004D5F1E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b/>
                <w:color w:val="auto"/>
              </w:rPr>
              <w:t>Tumor periphery</w:t>
            </w:r>
          </w:p>
        </w:tc>
      </w:tr>
      <w:tr w:rsidR="00BA2345" w:rsidRPr="00BA2345" w14:paraId="22F5A11F" w14:textId="77777777" w:rsidTr="00F07180">
        <w:trPr>
          <w:trHeight w:val="230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22F5A116" w14:textId="77777777" w:rsidR="004D5F1E" w:rsidRPr="00BA2345" w:rsidRDefault="004D5F1E" w:rsidP="004D5F1E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color w:val="auto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2F5A117" w14:textId="77777777" w:rsidR="004D5F1E" w:rsidRPr="00BA2345" w:rsidRDefault="004D5F1E" w:rsidP="004D5F1E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color w:val="auto"/>
              </w:rPr>
            </w:pPr>
            <w:r w:rsidRPr="00BA2345">
              <w:rPr>
                <w:rFonts w:ascii="Times New Roman" w:hAnsi="Times New Roman"/>
                <w:b/>
                <w:color w:val="auto"/>
              </w:rPr>
              <w:t>p =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18" w14:textId="77777777" w:rsidR="004D5F1E" w:rsidRPr="00BA2345" w:rsidRDefault="004D5F1E" w:rsidP="004D5F1E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color w:val="auto"/>
              </w:rPr>
            </w:pPr>
            <w:proofErr w:type="spellStart"/>
            <w:r w:rsidRPr="00BA2345">
              <w:rPr>
                <w:rFonts w:ascii="Times New Roman" w:hAnsi="Times New Roman"/>
                <w:b/>
                <w:color w:val="auto"/>
              </w:rPr>
              <w:t>ExpB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2F5A119" w14:textId="77777777" w:rsidR="004D5F1E" w:rsidRPr="00BA2345" w:rsidRDefault="004D5F1E" w:rsidP="004D5F1E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color w:val="auto"/>
              </w:rPr>
            </w:pPr>
            <w:proofErr w:type="spellStart"/>
            <w:r w:rsidRPr="00BA2345">
              <w:rPr>
                <w:rFonts w:ascii="Times New Roman" w:hAnsi="Times New Roman"/>
                <w:b/>
                <w:color w:val="auto"/>
              </w:rPr>
              <w:t>Inf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2F5A11A" w14:textId="77777777" w:rsidR="004D5F1E" w:rsidRPr="00BA2345" w:rsidRDefault="004D5F1E" w:rsidP="004D5F1E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b/>
                <w:color w:val="auto"/>
              </w:rPr>
              <w:t>Su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1B" w14:textId="77777777" w:rsidR="004D5F1E" w:rsidRPr="00BA2345" w:rsidRDefault="004D5F1E" w:rsidP="004D5F1E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color w:val="auto"/>
              </w:rPr>
            </w:pPr>
            <w:r w:rsidRPr="00BA2345">
              <w:rPr>
                <w:rFonts w:ascii="Times New Roman" w:hAnsi="Times New Roman"/>
                <w:b/>
                <w:color w:val="auto"/>
              </w:rPr>
              <w:t>p =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1C" w14:textId="77777777" w:rsidR="004D5F1E" w:rsidRPr="00BA2345" w:rsidRDefault="004D5F1E" w:rsidP="004D5F1E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color w:val="auto"/>
              </w:rPr>
            </w:pPr>
            <w:proofErr w:type="spellStart"/>
            <w:r w:rsidRPr="00BA2345">
              <w:rPr>
                <w:rFonts w:ascii="Times New Roman" w:hAnsi="Times New Roman"/>
                <w:b/>
                <w:color w:val="auto"/>
              </w:rPr>
              <w:t>ExpB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2F5A11D" w14:textId="77777777" w:rsidR="004D5F1E" w:rsidRPr="00BA2345" w:rsidRDefault="004D5F1E" w:rsidP="004D5F1E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color w:val="auto"/>
              </w:rPr>
            </w:pPr>
            <w:proofErr w:type="spellStart"/>
            <w:r w:rsidRPr="00BA2345">
              <w:rPr>
                <w:rFonts w:ascii="Times New Roman" w:hAnsi="Times New Roman"/>
                <w:b/>
                <w:color w:val="auto"/>
              </w:rPr>
              <w:t>Inf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2F5A11E" w14:textId="77777777" w:rsidR="004D5F1E" w:rsidRPr="00BA2345" w:rsidRDefault="004D5F1E" w:rsidP="004D5F1E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b/>
                <w:color w:val="auto"/>
              </w:rPr>
              <w:t>Sup</w:t>
            </w:r>
          </w:p>
        </w:tc>
      </w:tr>
      <w:tr w:rsidR="00BA2345" w:rsidRPr="00BA2345" w14:paraId="22F5A129" w14:textId="77777777" w:rsidTr="00D9720E">
        <w:trPr>
          <w:trHeight w:val="23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2F5A120" w14:textId="77777777" w:rsidR="00D9720E" w:rsidRPr="00BA2345" w:rsidRDefault="005D5254" w:rsidP="005D5254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b/>
                <w:color w:val="auto"/>
              </w:rPr>
              <w:t>FAP</w:t>
            </w:r>
            <w:r w:rsidRPr="00BA2345">
              <w:rPr>
                <w:rFonts w:ascii="Times New Roman" w:hAnsi="Times New Roman"/>
                <w:color w:val="auto"/>
              </w:rPr>
              <w:t xml:space="preserve"> (P5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21" w14:textId="77777777" w:rsidR="00D9720E" w:rsidRPr="00BA2345" w:rsidRDefault="004D0ED0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0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22" w14:textId="77777777" w:rsidR="00D9720E" w:rsidRPr="00BA2345" w:rsidRDefault="004D0ED0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1.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23" w14:textId="77777777" w:rsidR="00D9720E" w:rsidRPr="00BA2345" w:rsidRDefault="004D0ED0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0.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24" w14:textId="77777777" w:rsidR="00D9720E" w:rsidRPr="00BA2345" w:rsidRDefault="004D0ED0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2.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25" w14:textId="77777777" w:rsidR="00D9720E" w:rsidRPr="00BA2345" w:rsidRDefault="004D0ED0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0.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26" w14:textId="77777777" w:rsidR="00D9720E" w:rsidRPr="00BA2345" w:rsidRDefault="004D0ED0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0.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27" w14:textId="77777777" w:rsidR="00D9720E" w:rsidRPr="00BA2345" w:rsidRDefault="004D0ED0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0.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28" w14:textId="77777777" w:rsidR="00D9720E" w:rsidRPr="00BA2345" w:rsidRDefault="004D0ED0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1.73</w:t>
            </w:r>
          </w:p>
        </w:tc>
      </w:tr>
      <w:tr w:rsidR="00BA2345" w:rsidRPr="00BA2345" w14:paraId="22F5A133" w14:textId="77777777" w:rsidTr="00D9720E">
        <w:trPr>
          <w:trHeight w:val="20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2F5A12A" w14:textId="77777777" w:rsidR="00D9720E" w:rsidRPr="00BA2345" w:rsidRDefault="005D5254" w:rsidP="005D5254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b/>
                <w:color w:val="auto"/>
              </w:rPr>
              <w:t>CD4</w:t>
            </w:r>
            <w:r w:rsidRPr="00BA2345">
              <w:rPr>
                <w:rFonts w:ascii="Times New Roman" w:hAnsi="Times New Roman"/>
                <w:color w:val="auto"/>
              </w:rPr>
              <w:t xml:space="preserve"> (P5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2B" w14:textId="77777777" w:rsidR="00D9720E" w:rsidRPr="00BA2345" w:rsidRDefault="004D0ED0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0.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2C" w14:textId="77777777" w:rsidR="00D9720E" w:rsidRPr="00BA2345" w:rsidRDefault="004D0ED0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1.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2D" w14:textId="77777777" w:rsidR="00D9720E" w:rsidRPr="00BA2345" w:rsidRDefault="004D0ED0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0.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2E" w14:textId="77777777" w:rsidR="00D9720E" w:rsidRPr="00BA2345" w:rsidRDefault="004D0ED0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2.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2F" w14:textId="77777777" w:rsidR="00D9720E" w:rsidRPr="00BA2345" w:rsidRDefault="004D0ED0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0.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30" w14:textId="77777777" w:rsidR="00D9720E" w:rsidRPr="00BA2345" w:rsidRDefault="004D0ED0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1.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31" w14:textId="77777777" w:rsidR="00D9720E" w:rsidRPr="00BA2345" w:rsidRDefault="004D0ED0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0.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32" w14:textId="77777777" w:rsidR="00D9720E" w:rsidRPr="00BA2345" w:rsidRDefault="004D0ED0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2.79</w:t>
            </w:r>
          </w:p>
        </w:tc>
      </w:tr>
      <w:tr w:rsidR="00BA2345" w:rsidRPr="00BA2345" w14:paraId="22F5A13D" w14:textId="77777777" w:rsidTr="00D9720E">
        <w:trPr>
          <w:trHeight w:val="23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2F5A134" w14:textId="77777777" w:rsidR="00D9720E" w:rsidRPr="00BA2345" w:rsidRDefault="005D5254" w:rsidP="005D5254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b/>
                <w:color w:val="auto"/>
              </w:rPr>
              <w:t>CD8</w:t>
            </w:r>
            <w:r w:rsidRPr="00BA2345">
              <w:rPr>
                <w:rFonts w:ascii="Times New Roman" w:hAnsi="Times New Roman"/>
                <w:color w:val="auto"/>
              </w:rPr>
              <w:t xml:space="preserve"> (P5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35" w14:textId="77777777" w:rsidR="00D9720E" w:rsidRPr="00BA2345" w:rsidRDefault="004D0ED0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0.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36" w14:textId="77777777" w:rsidR="00D9720E" w:rsidRPr="00BA2345" w:rsidRDefault="004D0ED0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0.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37" w14:textId="77777777" w:rsidR="00D9720E" w:rsidRPr="00BA2345" w:rsidRDefault="004D0ED0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0.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38" w14:textId="77777777" w:rsidR="00D9720E" w:rsidRPr="00BA2345" w:rsidRDefault="004D0ED0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1.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39" w14:textId="77777777" w:rsidR="00D9720E" w:rsidRPr="00BA2345" w:rsidRDefault="004D0ED0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0.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3A" w14:textId="77777777" w:rsidR="00D9720E" w:rsidRPr="00BA2345" w:rsidRDefault="004D0ED0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1.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3B" w14:textId="77777777" w:rsidR="00D9720E" w:rsidRPr="00BA2345" w:rsidRDefault="004D0ED0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0.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3C" w14:textId="77777777" w:rsidR="00D9720E" w:rsidRPr="00BA2345" w:rsidRDefault="004D0ED0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3.63</w:t>
            </w:r>
          </w:p>
        </w:tc>
      </w:tr>
      <w:tr w:rsidR="00BA2345" w:rsidRPr="00BA2345" w14:paraId="22F5A147" w14:textId="77777777" w:rsidTr="00D9720E">
        <w:trPr>
          <w:trHeight w:val="23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2F5A13E" w14:textId="77777777" w:rsidR="00D9720E" w:rsidRPr="00BA2345" w:rsidRDefault="005D5254" w:rsidP="005D5254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b/>
                <w:color w:val="auto"/>
              </w:rPr>
              <w:t>CD20</w:t>
            </w:r>
            <w:r w:rsidRPr="00BA2345">
              <w:rPr>
                <w:rFonts w:ascii="Times New Roman" w:hAnsi="Times New Roman"/>
                <w:color w:val="auto"/>
              </w:rPr>
              <w:t xml:space="preserve"> (P5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3F" w14:textId="77777777" w:rsidR="00D9720E" w:rsidRPr="00BA2345" w:rsidRDefault="004D0ED0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0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40" w14:textId="77777777" w:rsidR="00D9720E" w:rsidRPr="00BA2345" w:rsidRDefault="004D0ED0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0.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41" w14:textId="77777777" w:rsidR="00D9720E" w:rsidRPr="00BA2345" w:rsidRDefault="004D0ED0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0.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42" w14:textId="77777777" w:rsidR="00D9720E" w:rsidRPr="00BA2345" w:rsidRDefault="004D0ED0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2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43" w14:textId="77777777" w:rsidR="00D9720E" w:rsidRPr="00BA2345" w:rsidRDefault="004D0ED0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0.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44" w14:textId="77777777" w:rsidR="00D9720E" w:rsidRPr="00BA2345" w:rsidRDefault="004D0ED0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1.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45" w14:textId="77777777" w:rsidR="00D9720E" w:rsidRPr="00BA2345" w:rsidRDefault="004D0ED0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0.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46" w14:textId="77777777" w:rsidR="00D9720E" w:rsidRPr="00BA2345" w:rsidRDefault="004D0ED0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2.81</w:t>
            </w:r>
          </w:p>
        </w:tc>
      </w:tr>
      <w:tr w:rsidR="00BA2345" w:rsidRPr="00BA2345" w14:paraId="22F5A151" w14:textId="77777777" w:rsidTr="00D9720E">
        <w:trPr>
          <w:trHeight w:val="20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2F5A148" w14:textId="46EE09E0" w:rsidR="00D9720E" w:rsidRPr="00BA2345" w:rsidRDefault="00A465D3" w:rsidP="005D5254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b/>
                <w:color w:val="auto"/>
              </w:rPr>
              <w:t>CD4+FOXP3+</w:t>
            </w:r>
            <w:r w:rsidR="005D5254" w:rsidRPr="00BA2345">
              <w:rPr>
                <w:rFonts w:ascii="Times New Roman" w:hAnsi="Times New Roman"/>
                <w:color w:val="auto"/>
              </w:rPr>
              <w:t xml:space="preserve"> (P5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49" w14:textId="77777777" w:rsidR="00D9720E" w:rsidRPr="00BA2345" w:rsidRDefault="004D0ED0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0.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4A" w14:textId="77777777" w:rsidR="00D9720E" w:rsidRPr="00BA2345" w:rsidRDefault="004D0ED0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1.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4B" w14:textId="77777777" w:rsidR="00D9720E" w:rsidRPr="00BA2345" w:rsidRDefault="004D0ED0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0.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4C" w14:textId="77777777" w:rsidR="00D9720E" w:rsidRPr="00BA2345" w:rsidRDefault="004D0ED0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4.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4D" w14:textId="77777777" w:rsidR="00D9720E" w:rsidRPr="00BA2345" w:rsidRDefault="004D0ED0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0.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4E" w14:textId="77777777" w:rsidR="00D9720E" w:rsidRPr="00BA2345" w:rsidRDefault="004D0ED0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1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4F" w14:textId="77777777" w:rsidR="00D9720E" w:rsidRPr="00BA2345" w:rsidRDefault="004D0ED0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0.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50" w14:textId="77777777" w:rsidR="00D9720E" w:rsidRPr="00BA2345" w:rsidRDefault="004D0ED0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3.49</w:t>
            </w:r>
          </w:p>
        </w:tc>
      </w:tr>
      <w:tr w:rsidR="00BA2345" w:rsidRPr="00BA2345" w14:paraId="22F5A15B" w14:textId="77777777" w:rsidTr="00D9720E">
        <w:trPr>
          <w:trHeight w:val="20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2F5A152" w14:textId="77777777" w:rsidR="00B5462E" w:rsidRPr="00BA2345" w:rsidRDefault="005D5254" w:rsidP="005D5254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b/>
                <w:color w:val="auto"/>
              </w:rPr>
              <w:t>CD68</w:t>
            </w:r>
            <w:r w:rsidRPr="00BA2345">
              <w:rPr>
                <w:rFonts w:ascii="Times New Roman" w:hAnsi="Times New Roman"/>
                <w:color w:val="auto"/>
              </w:rPr>
              <w:t xml:space="preserve"> (P5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53" w14:textId="77777777" w:rsidR="00B5462E" w:rsidRPr="00BA2345" w:rsidRDefault="004D0ED0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color w:val="auto"/>
              </w:rPr>
            </w:pPr>
            <w:r w:rsidRPr="00BA2345">
              <w:rPr>
                <w:rFonts w:ascii="Times New Roman" w:hAnsi="Times New Roman"/>
                <w:b/>
                <w:color w:val="auto"/>
              </w:rPr>
              <w:t>0.0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54" w14:textId="77777777" w:rsidR="00B5462E" w:rsidRPr="00BA2345" w:rsidRDefault="004D0ED0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4.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55" w14:textId="77777777" w:rsidR="00B5462E" w:rsidRPr="00BA2345" w:rsidRDefault="004D0ED0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1.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56" w14:textId="77777777" w:rsidR="00B5462E" w:rsidRPr="00BA2345" w:rsidRDefault="004D0ED0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13.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57" w14:textId="77777777" w:rsidR="00B5462E" w:rsidRPr="00BA2345" w:rsidRDefault="004D0ED0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0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58" w14:textId="77777777" w:rsidR="00B5462E" w:rsidRPr="00BA2345" w:rsidRDefault="004D0ED0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1.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59" w14:textId="77777777" w:rsidR="00B5462E" w:rsidRPr="00BA2345" w:rsidRDefault="004D0ED0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0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5A" w14:textId="77777777" w:rsidR="00B5462E" w:rsidRPr="00BA2345" w:rsidRDefault="004D0ED0" w:rsidP="00935BC1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3.69</w:t>
            </w:r>
          </w:p>
        </w:tc>
      </w:tr>
      <w:tr w:rsidR="00BA2345" w:rsidRPr="00BA2345" w14:paraId="22F5A165" w14:textId="77777777" w:rsidTr="00D9720E">
        <w:trPr>
          <w:trHeight w:val="20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2F5A15C" w14:textId="77777777" w:rsidR="00B9261F" w:rsidRPr="00BA2345" w:rsidRDefault="00B9261F" w:rsidP="00B9261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b/>
                <w:color w:val="auto"/>
              </w:rPr>
              <w:t>FAP</w:t>
            </w:r>
            <w:r w:rsidRPr="00BA2345">
              <w:rPr>
                <w:rFonts w:ascii="Times New Roman" w:hAnsi="Times New Roman"/>
                <w:color w:val="auto"/>
              </w:rPr>
              <w:t xml:space="preserve"> (P7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5D" w14:textId="77777777" w:rsidR="00B9261F" w:rsidRPr="00BA2345" w:rsidRDefault="00B9261F" w:rsidP="00B9261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0.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5E" w14:textId="77777777" w:rsidR="00B9261F" w:rsidRPr="00BA2345" w:rsidRDefault="00B9261F" w:rsidP="00B9261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1.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5F" w14:textId="77777777" w:rsidR="00B9261F" w:rsidRPr="00BA2345" w:rsidRDefault="00B9261F" w:rsidP="00B9261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0.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60" w14:textId="77777777" w:rsidR="00B9261F" w:rsidRPr="00BA2345" w:rsidRDefault="00B9261F" w:rsidP="00B9261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2.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61" w14:textId="77777777" w:rsidR="00B9261F" w:rsidRPr="00BA2345" w:rsidRDefault="00B9261F" w:rsidP="00B9261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0.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62" w14:textId="77777777" w:rsidR="00B9261F" w:rsidRPr="00BA2345" w:rsidRDefault="00B9261F" w:rsidP="00B9261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1.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63" w14:textId="77777777" w:rsidR="00B9261F" w:rsidRPr="00BA2345" w:rsidRDefault="00B9261F" w:rsidP="00B9261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0.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64" w14:textId="77777777" w:rsidR="00B9261F" w:rsidRPr="00BA2345" w:rsidRDefault="00B9261F" w:rsidP="00B9261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4.1</w:t>
            </w:r>
          </w:p>
        </w:tc>
      </w:tr>
      <w:tr w:rsidR="00BA2345" w:rsidRPr="00BA2345" w14:paraId="22F5A16F" w14:textId="77777777" w:rsidTr="00D9720E">
        <w:trPr>
          <w:trHeight w:val="20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2F5A166" w14:textId="77777777" w:rsidR="00B9261F" w:rsidRPr="00BA2345" w:rsidRDefault="00B9261F" w:rsidP="00B9261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b/>
                <w:color w:val="auto"/>
              </w:rPr>
              <w:t>CD4</w:t>
            </w:r>
            <w:r w:rsidRPr="00BA2345">
              <w:rPr>
                <w:rFonts w:ascii="Times New Roman" w:hAnsi="Times New Roman"/>
                <w:color w:val="auto"/>
              </w:rPr>
              <w:t xml:space="preserve"> (P7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67" w14:textId="77777777" w:rsidR="00B9261F" w:rsidRPr="00BA2345" w:rsidRDefault="00B9261F" w:rsidP="00B9261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0.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68" w14:textId="77777777" w:rsidR="00B9261F" w:rsidRPr="00BA2345" w:rsidRDefault="00B9261F" w:rsidP="00B9261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1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69" w14:textId="77777777" w:rsidR="00B9261F" w:rsidRPr="00BA2345" w:rsidRDefault="00B9261F" w:rsidP="00B9261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0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6A" w14:textId="77777777" w:rsidR="00B9261F" w:rsidRPr="00BA2345" w:rsidRDefault="00B9261F" w:rsidP="00B9261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3.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6B" w14:textId="77777777" w:rsidR="00B9261F" w:rsidRPr="00BA2345" w:rsidRDefault="00B9261F" w:rsidP="00B9261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0.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6C" w14:textId="77777777" w:rsidR="00B9261F" w:rsidRPr="00BA2345" w:rsidRDefault="00B9261F" w:rsidP="00B9261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1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6D" w14:textId="77777777" w:rsidR="00B9261F" w:rsidRPr="00BA2345" w:rsidRDefault="00B9261F" w:rsidP="00B9261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6E" w14:textId="77777777" w:rsidR="00B9261F" w:rsidRPr="00BA2345" w:rsidRDefault="00B9261F" w:rsidP="00B9261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2.91</w:t>
            </w:r>
          </w:p>
        </w:tc>
      </w:tr>
      <w:tr w:rsidR="00BA2345" w:rsidRPr="00BA2345" w14:paraId="22F5A179" w14:textId="77777777" w:rsidTr="00D9720E">
        <w:trPr>
          <w:trHeight w:val="20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2F5A170" w14:textId="77777777" w:rsidR="00B9261F" w:rsidRPr="00BA2345" w:rsidRDefault="00B9261F" w:rsidP="00B9261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b/>
                <w:color w:val="auto"/>
              </w:rPr>
              <w:t>CD8</w:t>
            </w:r>
            <w:r w:rsidRPr="00BA2345">
              <w:rPr>
                <w:rFonts w:ascii="Times New Roman" w:hAnsi="Times New Roman"/>
                <w:color w:val="auto"/>
              </w:rPr>
              <w:t xml:space="preserve"> (P7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71" w14:textId="77777777" w:rsidR="00B9261F" w:rsidRPr="00BA2345" w:rsidRDefault="00B9261F" w:rsidP="00B9261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0.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72" w14:textId="77777777" w:rsidR="00B9261F" w:rsidRPr="00BA2345" w:rsidRDefault="00B9261F" w:rsidP="00B9261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1.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73" w14:textId="77777777" w:rsidR="00B9261F" w:rsidRPr="00BA2345" w:rsidRDefault="00B9261F" w:rsidP="00B9261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0.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74" w14:textId="77777777" w:rsidR="00B9261F" w:rsidRPr="00BA2345" w:rsidRDefault="00B9261F" w:rsidP="00B9261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3.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75" w14:textId="77777777" w:rsidR="00B9261F" w:rsidRPr="00BA2345" w:rsidRDefault="00B9261F" w:rsidP="00B9261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0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76" w14:textId="77777777" w:rsidR="00B9261F" w:rsidRPr="00BA2345" w:rsidRDefault="00B9261F" w:rsidP="00B9261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1.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77" w14:textId="77777777" w:rsidR="00B9261F" w:rsidRPr="00BA2345" w:rsidRDefault="00B9261F" w:rsidP="00B9261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0.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78" w14:textId="77777777" w:rsidR="00B9261F" w:rsidRPr="00BA2345" w:rsidRDefault="00B9261F" w:rsidP="00B9261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3.16</w:t>
            </w:r>
          </w:p>
        </w:tc>
      </w:tr>
      <w:tr w:rsidR="00BA2345" w:rsidRPr="00BA2345" w14:paraId="22F5A183" w14:textId="77777777" w:rsidTr="00D9720E">
        <w:trPr>
          <w:trHeight w:val="20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2F5A17A" w14:textId="77777777" w:rsidR="00B9261F" w:rsidRPr="00BA2345" w:rsidRDefault="00B9261F" w:rsidP="00B9261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b/>
                <w:color w:val="auto"/>
              </w:rPr>
              <w:t>CD20</w:t>
            </w:r>
            <w:r w:rsidRPr="00BA2345">
              <w:rPr>
                <w:rFonts w:ascii="Times New Roman" w:hAnsi="Times New Roman"/>
                <w:color w:val="auto"/>
              </w:rPr>
              <w:t xml:space="preserve"> (P7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7B" w14:textId="77777777" w:rsidR="00B9261F" w:rsidRPr="00BA2345" w:rsidRDefault="00B9261F" w:rsidP="00B9261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0.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7C" w14:textId="77777777" w:rsidR="00B9261F" w:rsidRPr="00BA2345" w:rsidRDefault="00B9261F" w:rsidP="00B9261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1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7D" w14:textId="77777777" w:rsidR="00B9261F" w:rsidRPr="00BA2345" w:rsidRDefault="00B9261F" w:rsidP="00B9261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0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7E" w14:textId="77777777" w:rsidR="00B9261F" w:rsidRPr="00BA2345" w:rsidRDefault="00B9261F" w:rsidP="00B9261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3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7F" w14:textId="77777777" w:rsidR="00B9261F" w:rsidRPr="00BA2345" w:rsidRDefault="00B9261F" w:rsidP="00B9261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0.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80" w14:textId="77777777" w:rsidR="00B9261F" w:rsidRPr="00BA2345" w:rsidRDefault="00B9261F" w:rsidP="00B9261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1.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81" w14:textId="77777777" w:rsidR="00B9261F" w:rsidRPr="00BA2345" w:rsidRDefault="00B9261F" w:rsidP="00B9261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0.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82" w14:textId="77777777" w:rsidR="00B9261F" w:rsidRPr="00BA2345" w:rsidRDefault="00B9261F" w:rsidP="00B9261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3.27</w:t>
            </w:r>
          </w:p>
        </w:tc>
      </w:tr>
      <w:tr w:rsidR="00BA2345" w:rsidRPr="00BA2345" w14:paraId="22F5A18D" w14:textId="77777777" w:rsidTr="00D9720E">
        <w:trPr>
          <w:trHeight w:val="20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2F5A184" w14:textId="7C30A97E" w:rsidR="00B9261F" w:rsidRPr="00BA2345" w:rsidRDefault="000D62DF" w:rsidP="00A465D3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b/>
                <w:color w:val="auto"/>
              </w:rPr>
              <w:t>CD4</w:t>
            </w:r>
            <w:r w:rsidR="00A465D3" w:rsidRPr="00BA2345">
              <w:rPr>
                <w:rFonts w:ascii="Times New Roman" w:hAnsi="Times New Roman"/>
                <w:b/>
                <w:color w:val="auto"/>
              </w:rPr>
              <w:t>+</w:t>
            </w:r>
            <w:r w:rsidR="00B9261F" w:rsidRPr="00BA2345">
              <w:rPr>
                <w:rFonts w:ascii="Times New Roman" w:hAnsi="Times New Roman"/>
                <w:b/>
                <w:color w:val="auto"/>
              </w:rPr>
              <w:t>FOXP3</w:t>
            </w:r>
            <w:r w:rsidR="00A465D3" w:rsidRPr="00BA2345">
              <w:rPr>
                <w:rFonts w:ascii="Times New Roman" w:hAnsi="Times New Roman"/>
                <w:b/>
                <w:color w:val="auto"/>
              </w:rPr>
              <w:t>+</w:t>
            </w:r>
            <w:r w:rsidR="00B9261F" w:rsidRPr="00BA2345">
              <w:rPr>
                <w:rFonts w:ascii="Times New Roman" w:hAnsi="Times New Roman"/>
                <w:b/>
                <w:color w:val="auto"/>
              </w:rPr>
              <w:t xml:space="preserve"> </w:t>
            </w:r>
            <w:r w:rsidR="00B9261F" w:rsidRPr="00BA2345">
              <w:rPr>
                <w:rFonts w:ascii="Times New Roman" w:hAnsi="Times New Roman"/>
                <w:color w:val="auto"/>
              </w:rPr>
              <w:t>(P7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85" w14:textId="77777777" w:rsidR="00B9261F" w:rsidRPr="00BA2345" w:rsidRDefault="00B9261F" w:rsidP="00B9261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color w:val="auto"/>
              </w:rPr>
            </w:pPr>
            <w:r w:rsidRPr="00BA2345">
              <w:rPr>
                <w:rFonts w:ascii="Times New Roman" w:hAnsi="Times New Roman"/>
                <w:b/>
                <w:color w:val="auto"/>
              </w:rPr>
              <w:t>0.0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86" w14:textId="77777777" w:rsidR="00B9261F" w:rsidRPr="00BA2345" w:rsidRDefault="00B9261F" w:rsidP="00B9261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2.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87" w14:textId="77777777" w:rsidR="00B9261F" w:rsidRPr="00BA2345" w:rsidRDefault="00B9261F" w:rsidP="00B9261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1.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88" w14:textId="77777777" w:rsidR="00B9261F" w:rsidRPr="00BA2345" w:rsidRDefault="00B9261F" w:rsidP="00B9261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6.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89" w14:textId="77777777" w:rsidR="00B9261F" w:rsidRPr="00BA2345" w:rsidRDefault="00B9261F" w:rsidP="00B9261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0.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8A" w14:textId="77777777" w:rsidR="00B9261F" w:rsidRPr="00BA2345" w:rsidRDefault="00B9261F" w:rsidP="00B9261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1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8B" w14:textId="77777777" w:rsidR="00B9261F" w:rsidRPr="00BA2345" w:rsidRDefault="00B9261F" w:rsidP="00B9261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0.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8C" w14:textId="77777777" w:rsidR="00B9261F" w:rsidRPr="00BA2345" w:rsidRDefault="00B9261F" w:rsidP="00B9261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2.84</w:t>
            </w:r>
          </w:p>
        </w:tc>
      </w:tr>
      <w:tr w:rsidR="00BA2345" w:rsidRPr="00BA2345" w14:paraId="22F5A197" w14:textId="77777777" w:rsidTr="00D9720E">
        <w:trPr>
          <w:trHeight w:val="20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2F5A18E" w14:textId="77777777" w:rsidR="00B9261F" w:rsidRPr="00BA2345" w:rsidRDefault="00B9261F" w:rsidP="00B9261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b/>
                <w:color w:val="auto"/>
              </w:rPr>
              <w:t>CD68</w:t>
            </w:r>
            <w:r w:rsidRPr="00BA2345">
              <w:rPr>
                <w:rFonts w:ascii="Times New Roman" w:hAnsi="Times New Roman"/>
                <w:color w:val="auto"/>
              </w:rPr>
              <w:t xml:space="preserve"> (P7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8F" w14:textId="77777777" w:rsidR="00B9261F" w:rsidRPr="00BA2345" w:rsidRDefault="00B9261F" w:rsidP="00B9261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color w:val="auto"/>
              </w:rPr>
            </w:pPr>
            <w:r w:rsidRPr="00BA2345">
              <w:rPr>
                <w:rFonts w:ascii="Times New Roman" w:hAnsi="Times New Roman"/>
                <w:b/>
                <w:color w:val="auto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90" w14:textId="77777777" w:rsidR="00B9261F" w:rsidRPr="00BA2345" w:rsidRDefault="00B9261F" w:rsidP="00B9261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5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91" w14:textId="77777777" w:rsidR="00B9261F" w:rsidRPr="00BA2345" w:rsidRDefault="00B9261F" w:rsidP="00B9261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2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92" w14:textId="77777777" w:rsidR="00B9261F" w:rsidRPr="00BA2345" w:rsidRDefault="00B9261F" w:rsidP="00B9261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12.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93" w14:textId="77777777" w:rsidR="00B9261F" w:rsidRPr="00BA2345" w:rsidRDefault="00B9261F" w:rsidP="00B9261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color w:val="auto"/>
              </w:rPr>
            </w:pPr>
            <w:r w:rsidRPr="00BA2345">
              <w:rPr>
                <w:rFonts w:ascii="Times New Roman" w:hAnsi="Times New Roman"/>
                <w:b/>
                <w:color w:val="auto"/>
              </w:rPr>
              <w:t>0.0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94" w14:textId="77777777" w:rsidR="00B9261F" w:rsidRPr="00BA2345" w:rsidRDefault="00B9261F" w:rsidP="00B9261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2.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95" w14:textId="77777777" w:rsidR="00B9261F" w:rsidRPr="00BA2345" w:rsidRDefault="00B9261F" w:rsidP="00B9261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1.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A196" w14:textId="77777777" w:rsidR="00B9261F" w:rsidRPr="00BA2345" w:rsidRDefault="00B9261F" w:rsidP="00B9261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BA2345">
              <w:rPr>
                <w:rFonts w:ascii="Times New Roman" w:hAnsi="Times New Roman"/>
                <w:color w:val="auto"/>
              </w:rPr>
              <w:t>6.56</w:t>
            </w:r>
          </w:p>
        </w:tc>
      </w:tr>
      <w:bookmarkEnd w:id="0"/>
    </w:tbl>
    <w:p w14:paraId="22F5A198" w14:textId="77777777" w:rsidR="008E1D00" w:rsidRPr="008E1D00" w:rsidRDefault="008E1D00"/>
    <w:sectPr w:rsidR="008E1D00" w:rsidRPr="008E1D0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Microsoft Sans Serif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1D00"/>
    <w:rsid w:val="0002726A"/>
    <w:rsid w:val="000B753D"/>
    <w:rsid w:val="000D62DF"/>
    <w:rsid w:val="00166D1A"/>
    <w:rsid w:val="0017511C"/>
    <w:rsid w:val="00215396"/>
    <w:rsid w:val="00291D78"/>
    <w:rsid w:val="002A2AE9"/>
    <w:rsid w:val="002E3FA4"/>
    <w:rsid w:val="00322C39"/>
    <w:rsid w:val="00335CBB"/>
    <w:rsid w:val="003A415C"/>
    <w:rsid w:val="003B2F97"/>
    <w:rsid w:val="003E6474"/>
    <w:rsid w:val="003F5FA0"/>
    <w:rsid w:val="004353CB"/>
    <w:rsid w:val="004620A4"/>
    <w:rsid w:val="004A2BBD"/>
    <w:rsid w:val="004D0ED0"/>
    <w:rsid w:val="004D5F1E"/>
    <w:rsid w:val="00572816"/>
    <w:rsid w:val="005D5254"/>
    <w:rsid w:val="00600859"/>
    <w:rsid w:val="0065767B"/>
    <w:rsid w:val="0068637B"/>
    <w:rsid w:val="006D50E0"/>
    <w:rsid w:val="00731340"/>
    <w:rsid w:val="0078210E"/>
    <w:rsid w:val="0078255C"/>
    <w:rsid w:val="00843FCD"/>
    <w:rsid w:val="008E1871"/>
    <w:rsid w:val="008E1D00"/>
    <w:rsid w:val="00935BC1"/>
    <w:rsid w:val="00986509"/>
    <w:rsid w:val="00A10362"/>
    <w:rsid w:val="00A249A3"/>
    <w:rsid w:val="00A42E61"/>
    <w:rsid w:val="00A465D3"/>
    <w:rsid w:val="00A65B5B"/>
    <w:rsid w:val="00B5462E"/>
    <w:rsid w:val="00B60567"/>
    <w:rsid w:val="00B9261F"/>
    <w:rsid w:val="00BA2345"/>
    <w:rsid w:val="00C75AA2"/>
    <w:rsid w:val="00CE3A22"/>
    <w:rsid w:val="00D063EC"/>
    <w:rsid w:val="00D25E8B"/>
    <w:rsid w:val="00D9720E"/>
    <w:rsid w:val="00DD063B"/>
    <w:rsid w:val="00F53594"/>
    <w:rsid w:val="00F65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F5A0BE"/>
  <w15:chartTrackingRefBased/>
  <w15:docId w15:val="{3D6EA1A8-2BCB-48D2-834B-5483299F2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1D00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GB" w:eastAsia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E1D00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8E1D00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8E1D00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E3FA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E3FA4"/>
    <w:rPr>
      <w:rFonts w:ascii="Segoe UI" w:eastAsia="Times New Roman" w:hAnsi="Segoe UI" w:cs="Segoe UI"/>
      <w:color w:val="000000"/>
      <w:sz w:val="18"/>
      <w:szCs w:val="18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/EHU</Company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KA LARRINAGA</dc:creator>
  <cp:keywords/>
  <dc:description/>
  <cp:lastModifiedBy>GORKA LARRINAGA</cp:lastModifiedBy>
  <cp:revision>7</cp:revision>
  <dcterms:created xsi:type="dcterms:W3CDTF">2024-10-08T14:32:00Z</dcterms:created>
  <dcterms:modified xsi:type="dcterms:W3CDTF">2024-11-25T06:35:00Z</dcterms:modified>
</cp:coreProperties>
</file>